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3A9" w:rsidRPr="00584636" w:rsidRDefault="000F53A9" w:rsidP="000F53A9">
      <w:pPr>
        <w:spacing w:after="0" w:line="480" w:lineRule="auto"/>
        <w:rPr>
          <w:rFonts w:ascii="Arial" w:hAnsi="Arial" w:cs="Arial"/>
          <w:lang w:val="en-US"/>
        </w:rPr>
      </w:pPr>
      <w:proofErr w:type="gramStart"/>
      <w:r w:rsidRPr="00D87D27">
        <w:rPr>
          <w:rFonts w:ascii="Arial" w:hAnsi="Arial" w:cs="Arial"/>
          <w:b/>
          <w:sz w:val="24"/>
          <w:szCs w:val="24"/>
          <w:lang w:val="en-US"/>
        </w:rPr>
        <w:t>S1 Table</w:t>
      </w:r>
      <w:r w:rsidRPr="00E21FFA">
        <w:rPr>
          <w:rFonts w:ascii="Arial" w:hAnsi="Arial" w:cs="Arial"/>
          <w:b/>
          <w:lang w:val="en-US"/>
        </w:rPr>
        <w:t>.</w:t>
      </w:r>
      <w:proofErr w:type="gramEnd"/>
      <w:r w:rsidRPr="00E21FFA">
        <w:rPr>
          <w:rFonts w:ascii="Arial" w:hAnsi="Arial" w:cs="Arial"/>
          <w:b/>
          <w:lang w:val="en-US"/>
        </w:rPr>
        <w:t xml:space="preserve"> </w:t>
      </w:r>
      <w:proofErr w:type="gramStart"/>
      <w:r w:rsidRPr="00E21FFA">
        <w:rPr>
          <w:rFonts w:ascii="Arial" w:hAnsi="Arial" w:cs="Arial"/>
          <w:b/>
          <w:lang w:val="en-US"/>
        </w:rPr>
        <w:t xml:space="preserve">Independent associations between </w:t>
      </w:r>
      <w:r>
        <w:rPr>
          <w:rFonts w:ascii="Arial" w:hAnsi="Arial" w:cs="Arial"/>
          <w:b/>
          <w:lang w:val="en-US"/>
        </w:rPr>
        <w:t xml:space="preserve">CVRFs </w:t>
      </w:r>
      <w:r w:rsidRPr="00E21FFA">
        <w:rPr>
          <w:rFonts w:ascii="Arial" w:hAnsi="Arial" w:cs="Arial"/>
          <w:b/>
          <w:lang w:val="en-US"/>
        </w:rPr>
        <w:t>and HDL- and LDL-related variables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</w:p>
    <w:tbl>
      <w:tblPr>
        <w:tblW w:w="0" w:type="auto"/>
        <w:jc w:val="center"/>
        <w:tblLayout w:type="fixed"/>
        <w:tblCellMar>
          <w:left w:w="14" w:type="dxa"/>
          <w:right w:w="14" w:type="dxa"/>
        </w:tblCellMar>
        <w:tblLook w:val="04A0"/>
      </w:tblPr>
      <w:tblGrid>
        <w:gridCol w:w="2598"/>
        <w:gridCol w:w="1235"/>
        <w:gridCol w:w="1281"/>
        <w:gridCol w:w="1265"/>
        <w:gridCol w:w="1224"/>
        <w:gridCol w:w="1186"/>
        <w:gridCol w:w="1224"/>
        <w:gridCol w:w="1281"/>
        <w:gridCol w:w="1180"/>
        <w:gridCol w:w="1276"/>
      </w:tblGrid>
      <w:tr w:rsidR="000F53A9" w:rsidRPr="007B13F1" w:rsidTr="00862A11">
        <w:trPr>
          <w:trHeight w:val="300"/>
          <w:jc w:val="center"/>
        </w:trPr>
        <w:tc>
          <w:tcPr>
            <w:tcW w:w="25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</w:p>
        </w:tc>
        <w:tc>
          <w:tcPr>
            <w:tcW w:w="378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b/>
                <w:color w:val="000000"/>
                <w:spacing w:val="-10"/>
                <w:sz w:val="20"/>
                <w:szCs w:val="16"/>
                <w:lang w:val="en-US"/>
              </w:rPr>
              <w:t>Type-II diabetes</w:t>
            </w:r>
          </w:p>
        </w:tc>
        <w:tc>
          <w:tcPr>
            <w:tcW w:w="363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F53A9" w:rsidRPr="007B13F1" w:rsidRDefault="00075AC2" w:rsidP="00075AC2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pacing w:val="-10"/>
                <w:sz w:val="20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pacing w:val="-10"/>
                <w:sz w:val="20"/>
                <w:szCs w:val="16"/>
                <w:lang w:val="en-US"/>
              </w:rPr>
              <w:t>Dyslipidemia</w:t>
            </w:r>
            <w:proofErr w:type="spellEnd"/>
          </w:p>
        </w:tc>
        <w:tc>
          <w:tcPr>
            <w:tcW w:w="373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b/>
                <w:color w:val="000000"/>
                <w:spacing w:val="-10"/>
                <w:sz w:val="20"/>
                <w:szCs w:val="16"/>
                <w:lang w:val="en-US"/>
              </w:rPr>
              <w:t>Increases in 1 kg/m</w:t>
            </w:r>
            <w:r w:rsidRPr="007B13F1">
              <w:rPr>
                <w:rFonts w:ascii="Arial" w:hAnsi="Arial" w:cs="Arial"/>
                <w:b/>
                <w:color w:val="000000"/>
                <w:spacing w:val="-10"/>
                <w:sz w:val="20"/>
                <w:szCs w:val="16"/>
                <w:vertAlign w:val="superscript"/>
                <w:lang w:val="en-US"/>
              </w:rPr>
              <w:t>2</w:t>
            </w:r>
            <w:r w:rsidRPr="007B13F1">
              <w:rPr>
                <w:rFonts w:ascii="Arial" w:hAnsi="Arial" w:cs="Arial"/>
                <w:b/>
                <w:color w:val="000000"/>
                <w:spacing w:val="-10"/>
                <w:sz w:val="20"/>
                <w:szCs w:val="16"/>
                <w:lang w:val="en-US"/>
              </w:rPr>
              <w:t xml:space="preserve"> of BMI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Model 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Model 2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Model 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Model 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Model 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Model 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Model 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Model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Model 3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HDL-C levels (mg/</w:t>
            </w:r>
            <w:proofErr w:type="spellStart"/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dL</w:t>
            </w:r>
            <w:proofErr w:type="spellEnd"/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6.52*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9.05;-3.99]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4.93*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7.50;-2.36]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6.05*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2.95;9.14]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3.37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0.41;6.33]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48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82;-0.14]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53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84;-0.21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proofErr w:type="spellStart"/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ApoA</w:t>
            </w:r>
            <w:proofErr w:type="spellEnd"/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I levels (mg/</w:t>
            </w:r>
            <w:proofErr w:type="spellStart"/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dL</w:t>
            </w:r>
            <w:proofErr w:type="spellEnd"/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)</w:t>
            </w:r>
          </w:p>
        </w:tc>
        <w:tc>
          <w:tcPr>
            <w:tcW w:w="123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8.08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13.6;-2.61]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6.90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12.3;-1.49]</w:t>
            </w:r>
          </w:p>
        </w:tc>
        <w:tc>
          <w:tcPr>
            <w:tcW w:w="126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</w:t>
            </w:r>
          </w:p>
        </w:tc>
        <w:tc>
          <w:tcPr>
            <w:tcW w:w="122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15.6*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9.43;21.9]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9.10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3.15;15.1]</w:t>
            </w:r>
          </w:p>
        </w:tc>
        <w:tc>
          <w:tcPr>
            <w:tcW w:w="122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</w:t>
            </w:r>
          </w:p>
        </w:tc>
        <w:tc>
          <w:tcPr>
            <w:tcW w:w="128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63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1.35;0.090]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62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1.26;0.026]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Cholesterol efflux capacity</w:t>
            </w:r>
          </w:p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(normalized ratio)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041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065;-0.017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27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52;-0.003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10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33;0.013]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59*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0.031;0.088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42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0.014;0.07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22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04;0.049]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001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04;0.00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01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04;0.00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7·10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perscript"/>
                <w:lang w:val="en-US"/>
              </w:rPr>
              <w:t>-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02;0.003]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 xml:space="preserve">HDL cholesterol </w:t>
            </w:r>
            <w:proofErr w:type="spellStart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esterification</w:t>
            </w:r>
            <w:proofErr w:type="spellEnd"/>
          </w:p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Index (</w:t>
            </w:r>
            <w:proofErr w:type="spellStart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unitless</w:t>
            </w:r>
            <w:proofErr w:type="spellEnd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 xml:space="preserve"> ratio)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002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49;0.49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18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72;0.35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1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68;0.41]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73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1.31;-0.15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58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1.17;0.0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67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1.27;-0.066]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084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15;-0.02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66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13;-0.00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68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13;-0.005]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CETP activity</w:t>
            </w:r>
          </w:p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(normalized ratio)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065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12;-0.008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03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67;0.062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0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70;0.062]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85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0.016;0.16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69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03;0.1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80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0.006;0.15]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01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06;0.00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7·10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perscript"/>
                <w:lang w:val="en-US"/>
              </w:rPr>
              <w:t>-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08;0.00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perscript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3·10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perscript"/>
                <w:lang w:val="en-US"/>
              </w:rPr>
              <w:t>-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08;0.007]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 xml:space="preserve">PON1 </w:t>
            </w:r>
            <w:proofErr w:type="spellStart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arylesterase</w:t>
            </w:r>
            <w:proofErr w:type="spellEnd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 xml:space="preserve"> activity</w:t>
            </w:r>
          </w:p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(normalized ratio)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051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16;0.052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3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15;0.082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26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14;0.093]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7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50;0.20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57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71;0.1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30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10;0.16]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007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20;0.006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09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22;0.00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07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21;0.007]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 xml:space="preserve">HDL </w:t>
            </w:r>
            <w:proofErr w:type="spellStart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vasodilatory</w:t>
            </w:r>
            <w:proofErr w:type="spellEnd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 xml:space="preserve"> capacity</w:t>
            </w:r>
          </w:p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(normalized ratio)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27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56;0.11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22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64;0.11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06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81;0.094]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50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50;0.15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09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89;0.1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21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79;0.12]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0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07;0.015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02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09;0.01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perscript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4·10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perscript"/>
                <w:lang w:val="en-US"/>
              </w:rPr>
              <w:t>-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11;0.010]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HDL oxidation</w:t>
            </w:r>
          </w:p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lastRenderedPageBreak/>
              <w:t>(normalized ratio)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lastRenderedPageBreak/>
              <w:t>0.46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lastRenderedPageBreak/>
              <w:t>[0.047;0.87]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0.086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[-0.36;0.54]</w:t>
            </w:r>
          </w:p>
        </w:tc>
        <w:tc>
          <w:tcPr>
            <w:tcW w:w="126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0.095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[-0.38;0.57]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lastRenderedPageBreak/>
              <w:t>0.12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lastRenderedPageBreak/>
              <w:t>[-0.37;0.62]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0.1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[-0.37;0.65]</w:t>
            </w:r>
          </w:p>
        </w:tc>
        <w:tc>
          <w:tcPr>
            <w:tcW w:w="122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0.15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[-0.39;0.69]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lastRenderedPageBreak/>
              <w:t>0.017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lastRenderedPageBreak/>
              <w:t>[-0.037;0.072]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0.018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[-0.037;0.073]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0.019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[-0.038;0.076]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lastRenderedPageBreak/>
              <w:t>Triglycerides in HDL core</w:t>
            </w:r>
          </w:p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(</w:t>
            </w:r>
            <w:proofErr w:type="spellStart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unitless</w:t>
            </w:r>
            <w:proofErr w:type="spellEnd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 xml:space="preserve"> ratio)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32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10;0.074]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36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10;0.083]</w:t>
            </w:r>
          </w:p>
        </w:tc>
        <w:tc>
          <w:tcPr>
            <w:tcW w:w="126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09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33;0.052]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4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·10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perscript"/>
                <w:lang w:val="en-US"/>
              </w:rPr>
              <w:t>-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49;0.050]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08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61;0.045]</w:t>
            </w:r>
          </w:p>
        </w:tc>
        <w:tc>
          <w:tcPr>
            <w:tcW w:w="122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22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26;0.071]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07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0.001;0.012]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07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0.002;0.013]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0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6·10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perscript"/>
                <w:lang w:val="en-US"/>
              </w:rPr>
              <w:t>-4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;0.010]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bscript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HDL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bscript"/>
                <w:lang w:val="en-US"/>
              </w:rPr>
              <w:t>2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/HDL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bscript"/>
                <w:lang w:val="en-US"/>
              </w:rPr>
              <w:t>3</w:t>
            </w:r>
          </w:p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(</w:t>
            </w:r>
            <w:proofErr w:type="spellStart"/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unitless</w:t>
            </w:r>
            <w:proofErr w:type="spellEnd"/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 xml:space="preserve"> ratio)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18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36;0.073]</w:t>
            </w:r>
          </w:p>
        </w:tc>
        <w:tc>
          <w:tcPr>
            <w:tcW w:w="12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13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71;0.044]</w:t>
            </w:r>
          </w:p>
        </w:tc>
        <w:tc>
          <w:tcPr>
            <w:tcW w:w="1265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20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35;0.075]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022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88;0.043]</w:t>
            </w:r>
          </w:p>
        </w:tc>
        <w:tc>
          <w:tcPr>
            <w:tcW w:w="118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49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11;0.016]</w:t>
            </w:r>
          </w:p>
        </w:tc>
        <w:tc>
          <w:tcPr>
            <w:tcW w:w="1224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73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14;-0.011]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014*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21;-0.007]</w:t>
            </w:r>
          </w:p>
        </w:tc>
        <w:tc>
          <w:tcPr>
            <w:tcW w:w="118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12*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19;-0.006]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08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15;-0.002]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LDL-C levels (mg/</w:t>
            </w:r>
            <w:proofErr w:type="spellStart"/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dL</w:t>
            </w:r>
            <w:proofErr w:type="spellEnd"/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)</w:t>
            </w:r>
          </w:p>
        </w:tc>
        <w:tc>
          <w:tcPr>
            <w:tcW w:w="1235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15.4*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23.9;-6.87]</w:t>
            </w:r>
          </w:p>
        </w:tc>
        <w:tc>
          <w:tcPr>
            <w:tcW w:w="128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13.8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22.1;-5.47]</w:t>
            </w:r>
          </w:p>
        </w:tc>
        <w:tc>
          <w:tcPr>
            <w:tcW w:w="1265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</w:t>
            </w:r>
          </w:p>
        </w:tc>
        <w:tc>
          <w:tcPr>
            <w:tcW w:w="1224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29.9*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20.1;39.6]</w:t>
            </w:r>
          </w:p>
        </w:tc>
        <w:tc>
          <w:tcPr>
            <w:tcW w:w="118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28.1*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18.5;37.7]</w:t>
            </w:r>
          </w:p>
        </w:tc>
        <w:tc>
          <w:tcPr>
            <w:tcW w:w="1224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</w:t>
            </w:r>
          </w:p>
        </w:tc>
        <w:tc>
          <w:tcPr>
            <w:tcW w:w="1281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1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1.26;0.97]</w:t>
            </w:r>
          </w:p>
        </w:tc>
        <w:tc>
          <w:tcPr>
            <w:tcW w:w="118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70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1.72;0.32]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proofErr w:type="spellStart"/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ApoB</w:t>
            </w:r>
            <w:proofErr w:type="spellEnd"/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 xml:space="preserve"> (mg/</w:t>
            </w:r>
            <w:proofErr w:type="spellStart"/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dL</w:t>
            </w:r>
            <w:proofErr w:type="spellEnd"/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)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7.27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13.9;-0.66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5.93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12.8;0.99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19.8*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12.3;27.3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18.0*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10.2;25.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49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38;1.36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46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39;1.3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LDL size (LDL-C/</w:t>
            </w:r>
            <w:proofErr w:type="spellStart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ApoB</w:t>
            </w:r>
            <w:proofErr w:type="spellEnd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)</w:t>
            </w:r>
          </w:p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(</w:t>
            </w:r>
            <w:proofErr w:type="spellStart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unitless</w:t>
            </w:r>
            <w:proofErr w:type="spellEnd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 xml:space="preserve"> ratio)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088*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13;-0.050]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72*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11;-0.030]</w:t>
            </w:r>
          </w:p>
        </w:tc>
        <w:tc>
          <w:tcPr>
            <w:tcW w:w="126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46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84;-0.007]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51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0.002;0.10]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32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15;0.079]</w:t>
            </w:r>
          </w:p>
        </w:tc>
        <w:tc>
          <w:tcPr>
            <w:tcW w:w="122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17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62;0.029]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005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1;7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·10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perscript"/>
                <w:lang w:val="en-US"/>
              </w:rPr>
              <w:t>-4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]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07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12;-0.002]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07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12;-0.002]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LDL oxidation</w:t>
            </w:r>
          </w:p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(normalized ratio)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26*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0.13;0.39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21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0.080;0.34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12* [0.016;0.23]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11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27;0.050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90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24;0.05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8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50;0.22]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06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12;0.02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06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10;0.02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0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17;0.009]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LDL lag time</w:t>
            </w:r>
          </w:p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(normalized ratio)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-0.070*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12;-0.019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61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12;-0.007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-0.047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10;0.010]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19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42;0.080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26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38;0.08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3·10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perscript"/>
                <w:lang w:val="en-US"/>
              </w:rPr>
              <w:t>-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72;0.072]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01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05;0.00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02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05;0.00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03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04;0.010]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Triglycerides/cholesterol</w:t>
            </w:r>
          </w:p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in LDLs (</w:t>
            </w:r>
            <w:proofErr w:type="spellStart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unitless</w:t>
            </w:r>
            <w:proofErr w:type="spellEnd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 xml:space="preserve"> ratio)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18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0.002;0.034]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18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0.002;0.035]</w:t>
            </w:r>
          </w:p>
        </w:tc>
        <w:tc>
          <w:tcPr>
            <w:tcW w:w="126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12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04;0.028]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10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0.009;0.029]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01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18;0.020]</w:t>
            </w:r>
          </w:p>
        </w:tc>
        <w:tc>
          <w:tcPr>
            <w:tcW w:w="122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21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0.002;0.040]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0.002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[-4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·10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perscript"/>
                <w:lang w:val="en-US"/>
              </w:rPr>
              <w:t>-4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t>;0.004]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0.001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8·10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perscript"/>
                <w:lang w:val="en-US"/>
              </w:rPr>
              <w:t>-4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;0.003]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perscript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6·10</w:t>
            </w: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vertAlign w:val="superscript"/>
                <w:lang w:val="en-US"/>
              </w:rPr>
              <w:t>-4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t>[-0.001;0.002]</w:t>
            </w:r>
          </w:p>
        </w:tc>
      </w:tr>
      <w:tr w:rsidR="000F53A9" w:rsidRPr="007B13F1" w:rsidTr="00862A11">
        <w:trPr>
          <w:trHeight w:val="300"/>
          <w:jc w:val="center"/>
        </w:trPr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 xml:space="preserve">LDL </w:t>
            </w:r>
            <w:proofErr w:type="spellStart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>cytotoxicity</w:t>
            </w:r>
            <w:proofErr w:type="spellEnd"/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t xml:space="preserve"> in macrophages</w:t>
            </w:r>
          </w:p>
          <w:p w:rsidR="000F53A9" w:rsidRPr="007B13F1" w:rsidRDefault="000F53A9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spacing w:val="-10"/>
                <w:sz w:val="20"/>
                <w:szCs w:val="16"/>
                <w:lang w:val="en-US"/>
              </w:rPr>
              <w:lastRenderedPageBreak/>
              <w:t>(normalized ratio)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lastRenderedPageBreak/>
              <w:t>0.65*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lastRenderedPageBreak/>
              <w:t>[0.084;1.21]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0.49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[-0.10;1.08]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0.36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[-0.24;0.96]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lastRenderedPageBreak/>
              <w:t>-0.16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lastRenderedPageBreak/>
              <w:t>[-0.84;0.53]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-0.096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[-0.77;0.57]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0.38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[-0.35;1.10]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lastRenderedPageBreak/>
              <w:t>-0.032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</w:rPr>
              <w:lastRenderedPageBreak/>
              <w:t>[-0.10;0.040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-0.032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[-0.10;0.03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-0.045</w:t>
            </w:r>
          </w:p>
          <w:p w:rsidR="000F53A9" w:rsidRPr="007B13F1" w:rsidRDefault="000F53A9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</w:pPr>
            <w:r w:rsidRPr="007B13F1">
              <w:rPr>
                <w:rFonts w:ascii="Arial" w:hAnsi="Arial" w:cs="Arial"/>
                <w:color w:val="000000"/>
                <w:spacing w:val="-10"/>
                <w:sz w:val="20"/>
                <w:szCs w:val="16"/>
                <w:lang w:val="en-US"/>
              </w:rPr>
              <w:lastRenderedPageBreak/>
              <w:t>[-0.12;0.026]</w:t>
            </w:r>
          </w:p>
        </w:tc>
      </w:tr>
    </w:tbl>
    <w:p w:rsidR="00B9771D" w:rsidRDefault="005D1C4C" w:rsidP="005D1C4C">
      <w:pPr>
        <w:spacing w:after="0" w:line="480" w:lineRule="auto"/>
      </w:pPr>
      <w:r w:rsidRPr="00570513">
        <w:rPr>
          <w:rFonts w:ascii="Arial" w:hAnsi="Arial" w:cs="Arial"/>
          <w:lang w:val="en-US"/>
        </w:rPr>
        <w:lastRenderedPageBreak/>
        <w:t>CVRF</w:t>
      </w:r>
      <w:r>
        <w:rPr>
          <w:rFonts w:ascii="Arial" w:hAnsi="Arial" w:cs="Arial"/>
          <w:lang w:val="en-US"/>
        </w:rPr>
        <w:t xml:space="preserve">s indicates cardiovascular risk factors; </w:t>
      </w:r>
      <w:proofErr w:type="spellStart"/>
      <w:r w:rsidRPr="00E21FFA">
        <w:rPr>
          <w:rFonts w:ascii="Arial" w:hAnsi="Arial" w:cs="Arial"/>
          <w:lang w:val="en-US"/>
        </w:rPr>
        <w:t>ApoA</w:t>
      </w:r>
      <w:proofErr w:type="spellEnd"/>
      <w:r w:rsidRPr="00E21FFA">
        <w:rPr>
          <w:rFonts w:ascii="Arial" w:hAnsi="Arial" w:cs="Arial"/>
          <w:lang w:val="en-US"/>
        </w:rPr>
        <w:t>-I</w:t>
      </w:r>
      <w:r>
        <w:rPr>
          <w:rFonts w:ascii="Arial" w:hAnsi="Arial" w:cs="Arial"/>
          <w:lang w:val="en-US"/>
        </w:rPr>
        <w:t xml:space="preserve">, </w:t>
      </w:r>
      <w:proofErr w:type="spellStart"/>
      <w:r w:rsidRPr="00E21FFA">
        <w:rPr>
          <w:rFonts w:ascii="Arial" w:hAnsi="Arial" w:cs="Arial"/>
          <w:lang w:val="en-US"/>
        </w:rPr>
        <w:t>apolipoprotein</w:t>
      </w:r>
      <w:proofErr w:type="spellEnd"/>
      <w:r w:rsidRPr="00E21FFA">
        <w:rPr>
          <w:rFonts w:ascii="Arial" w:hAnsi="Arial" w:cs="Arial"/>
          <w:lang w:val="en-US"/>
        </w:rPr>
        <w:t xml:space="preserve"> A</w:t>
      </w:r>
      <w:r>
        <w:rPr>
          <w:rFonts w:ascii="Arial" w:hAnsi="Arial" w:cs="Arial"/>
          <w:lang w:val="en-US"/>
        </w:rPr>
        <w:t xml:space="preserve">-I; </w:t>
      </w:r>
      <w:proofErr w:type="spellStart"/>
      <w:r>
        <w:rPr>
          <w:rFonts w:ascii="Arial" w:hAnsi="Arial" w:cs="Arial"/>
          <w:lang w:val="en-US"/>
        </w:rPr>
        <w:t>ApoB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apolipoprotein</w:t>
      </w:r>
      <w:proofErr w:type="spellEnd"/>
      <w:r>
        <w:rPr>
          <w:rFonts w:ascii="Arial" w:hAnsi="Arial" w:cs="Arial"/>
          <w:lang w:val="en-US"/>
        </w:rPr>
        <w:t xml:space="preserve"> B; BMI,</w:t>
      </w:r>
      <w:r w:rsidRPr="00E21FFA">
        <w:rPr>
          <w:rFonts w:ascii="Arial" w:hAnsi="Arial" w:cs="Arial"/>
          <w:lang w:val="en-US"/>
        </w:rPr>
        <w:t xml:space="preserve"> body mass index; CETP, </w:t>
      </w:r>
      <w:proofErr w:type="spellStart"/>
      <w:r w:rsidRPr="00E21FFA">
        <w:rPr>
          <w:rFonts w:ascii="Arial" w:hAnsi="Arial" w:cs="Arial"/>
          <w:lang w:val="en-US"/>
        </w:rPr>
        <w:t>cholesteryl</w:t>
      </w:r>
      <w:proofErr w:type="spellEnd"/>
      <w:r w:rsidRPr="00E21FFA">
        <w:rPr>
          <w:rFonts w:ascii="Arial" w:hAnsi="Arial" w:cs="Arial"/>
          <w:lang w:val="en-US"/>
        </w:rPr>
        <w:t xml:space="preserve"> ester transfer protein; HDL-C, HDL cholesterol; LDL-C, LDL cholesterol; PON1, paraoxonase-1.</w:t>
      </w:r>
      <w:r>
        <w:rPr>
          <w:rFonts w:ascii="Arial" w:hAnsi="Arial" w:cs="Arial"/>
          <w:lang w:val="en-US"/>
        </w:rPr>
        <w:t xml:space="preserve"> Data are beta coefficients [95% CI]</w:t>
      </w:r>
      <w:r w:rsidRPr="0099234D">
        <w:rPr>
          <w:rFonts w:ascii="Arial" w:hAnsi="Arial" w:cs="Arial"/>
          <w:lang w:val="en-US"/>
        </w:rPr>
        <w:t xml:space="preserve"> obtained in multivariate linear regression analysis, </w:t>
      </w:r>
      <w:r>
        <w:rPr>
          <w:rFonts w:ascii="Arial" w:hAnsi="Arial" w:cs="Arial"/>
          <w:lang w:val="en-US"/>
        </w:rPr>
        <w:t xml:space="preserve">non-adjusted (Model 1), </w:t>
      </w:r>
      <w:r w:rsidRPr="0099234D">
        <w:rPr>
          <w:rFonts w:ascii="Arial" w:hAnsi="Arial" w:cs="Arial"/>
          <w:lang w:val="en-US"/>
        </w:rPr>
        <w:t>adjusted for the rest of cardiovascular risk factors</w:t>
      </w:r>
      <w:r>
        <w:rPr>
          <w:rFonts w:ascii="Arial" w:hAnsi="Arial" w:cs="Arial"/>
          <w:lang w:val="en-US"/>
        </w:rPr>
        <w:t>,</w:t>
      </w:r>
      <w:r w:rsidRPr="0099234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tudy site, adherence to a Mediterranean Diet, and levels of physical activity (Model 2), and for all the previous factors plus HDL-C or LDL-C levels (in HDL- or LDL-related variables, respectively) (Model 3)</w:t>
      </w:r>
      <w:r w:rsidRPr="0099234D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*: </w:t>
      </w:r>
      <w:r w:rsidRPr="00E21FFA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 xml:space="preserve">&lt;0.05; **: </w:t>
      </w:r>
      <w:r w:rsidRPr="00E21FFA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 xml:space="preserve">&lt;0.01; ***: </w:t>
      </w:r>
      <w:r w:rsidRPr="00E21FFA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>&lt;0.001.</w:t>
      </w:r>
    </w:p>
    <w:sectPr w:rsidR="00B9771D" w:rsidSect="000F53A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F53A9"/>
    <w:rsid w:val="00075AC2"/>
    <w:rsid w:val="000F53A9"/>
    <w:rsid w:val="0032233E"/>
    <w:rsid w:val="00350C09"/>
    <w:rsid w:val="005D1C4C"/>
    <w:rsid w:val="00B9771D"/>
    <w:rsid w:val="00DA71C6"/>
    <w:rsid w:val="00E727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3A9"/>
    <w:rPr>
      <w:rFonts w:ascii="Calibri" w:eastAsia="Calibri" w:hAnsi="Calibri" w:cs="Times New Roman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91</Words>
  <Characters>3801</Characters>
  <Application>Microsoft Office Word</Application>
  <DocSecurity>0</DocSecurity>
  <Lines>31</Lines>
  <Paragraphs>8</Paragraphs>
  <ScaleCrop>false</ScaleCrop>
  <Company> </Company>
  <LinksUpToDate>false</LinksUpToDate>
  <CharactersWithSpaces>4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5</cp:revision>
  <dcterms:created xsi:type="dcterms:W3CDTF">2018-12-19T11:22:00Z</dcterms:created>
  <dcterms:modified xsi:type="dcterms:W3CDTF">2018-12-21T11:19:00Z</dcterms:modified>
</cp:coreProperties>
</file>